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77BA9" w14:textId="77777777" w:rsidR="00CF2CD8" w:rsidRPr="00CF2CD8" w:rsidRDefault="00CF2CD8" w:rsidP="00CF2CD8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 w:rsidRPr="00CF2CD8">
        <w:rPr>
          <w:rFonts w:ascii="等线" w:eastAsia="等线" w:hAnsi="等线" w:cs="宋体" w:hint="eastAsia"/>
          <w:color w:val="000000"/>
          <w:kern w:val="0"/>
          <w:sz w:val="22"/>
        </w:rPr>
        <w:t>CXCR1</w:t>
      </w:r>
    </w:p>
    <w:tbl>
      <w:tblPr>
        <w:tblW w:w="7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3220"/>
      </w:tblGrid>
      <w:tr w:rsidR="00CF2CD8" w:rsidRPr="00CF2CD8" w14:paraId="10283977" w14:textId="77777777" w:rsidTr="00CF2CD8"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BBFFA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0995C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Unpaired t test data</w:t>
            </w:r>
          </w:p>
        </w:tc>
      </w:tr>
      <w:tr w:rsidR="00CF2CD8" w:rsidRPr="00CF2CD8" w14:paraId="4AE8B03A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131F1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5CEBA" w14:textId="77777777" w:rsidR="00CF2CD8" w:rsidRPr="00CF2CD8" w:rsidRDefault="00CF2CD8" w:rsidP="00CF2C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CD8" w:rsidRPr="00CF2CD8" w14:paraId="40DE4976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D882C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DD76E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AMI</w:t>
            </w:r>
          </w:p>
        </w:tc>
      </w:tr>
      <w:tr w:rsidR="00CF2CD8" w:rsidRPr="00CF2CD8" w14:paraId="341C1D27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51E0B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E4E3D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</w:tr>
      <w:tr w:rsidR="00CF2CD8" w:rsidRPr="00CF2CD8" w14:paraId="4BDEC75C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73457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FC46A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control </w:t>
            </w:r>
          </w:p>
        </w:tc>
      </w:tr>
      <w:tr w:rsidR="00CF2CD8" w:rsidRPr="00CF2CD8" w14:paraId="3699166D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2FEBF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3B58F" w14:textId="77777777" w:rsidR="00CF2CD8" w:rsidRPr="00CF2CD8" w:rsidRDefault="00CF2CD8" w:rsidP="00CF2C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CD8" w:rsidRPr="00CF2CD8" w14:paraId="730DA656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E2798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1BD73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F2CD8" w:rsidRPr="00CF2CD8" w14:paraId="2A07A2CF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32EF8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DD882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&lt;0.0001</w:t>
            </w:r>
          </w:p>
        </w:tc>
      </w:tr>
      <w:tr w:rsidR="00CF2CD8" w:rsidRPr="00CF2CD8" w14:paraId="4D6BD293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D9FCB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7D1E2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Exact</w:t>
            </w:r>
          </w:p>
        </w:tc>
      </w:tr>
      <w:tr w:rsidR="00CF2CD8" w:rsidRPr="00CF2CD8" w14:paraId="3608EE1E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A2B8B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53AAE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****</w:t>
            </w:r>
          </w:p>
        </w:tc>
      </w:tr>
      <w:tr w:rsidR="00CF2CD8" w:rsidRPr="00CF2CD8" w14:paraId="55F49107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3C4A0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AEBCB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CF2CD8" w:rsidRPr="00CF2CD8" w14:paraId="775DDD9B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CA1EC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C8F2F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CF2CD8" w:rsidRPr="00CF2CD8" w14:paraId="643CD252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B73D9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84571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1862 ,</w:t>
            </w:r>
            <w:proofErr w:type="gramEnd"/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3088</w:t>
            </w:r>
          </w:p>
        </w:tc>
      </w:tr>
      <w:tr w:rsidR="00CF2CD8" w:rsidRPr="00CF2CD8" w14:paraId="4F67F893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D7E91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D2DEE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587</w:t>
            </w:r>
          </w:p>
        </w:tc>
      </w:tr>
      <w:tr w:rsidR="00CF2CD8" w:rsidRPr="00CF2CD8" w14:paraId="295829CE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7F5A5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79767" w14:textId="77777777" w:rsidR="00CF2CD8" w:rsidRPr="00CF2CD8" w:rsidRDefault="00CF2CD8" w:rsidP="00CF2C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CD8" w:rsidRPr="00CF2CD8" w14:paraId="6FAEAFE4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88014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Difference between med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65A9B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F2CD8" w:rsidRPr="00CF2CD8" w14:paraId="55309DFE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EB7E4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Median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15542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6.101, n=50</w:t>
            </w:r>
          </w:p>
        </w:tc>
      </w:tr>
      <w:tr w:rsidR="00CF2CD8" w:rsidRPr="00CF2CD8" w14:paraId="0A2F2B75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9EB05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Median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9FF2C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7.049, n=49</w:t>
            </w:r>
          </w:p>
        </w:tc>
      </w:tr>
      <w:tr w:rsidR="00CF2CD8" w:rsidRPr="00CF2CD8" w14:paraId="319382D9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2CD58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Difference: Ac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C7864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0.9479</w:t>
            </w:r>
          </w:p>
        </w:tc>
      </w:tr>
      <w:tr w:rsidR="00CF2CD8" w:rsidRPr="00CF2CD8" w14:paraId="5BD77268" w14:textId="77777777" w:rsidTr="00CF2C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F959A" w14:textId="77777777" w:rsidR="00CF2CD8" w:rsidRPr="00CF2CD8" w:rsidRDefault="00CF2CD8" w:rsidP="00CF2CD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Difference: Hodges-Leh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AF576" w14:textId="77777777" w:rsidR="00CF2CD8" w:rsidRPr="00CF2CD8" w:rsidRDefault="00CF2CD8" w:rsidP="00CF2CD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F2CD8">
              <w:rPr>
                <w:rFonts w:ascii="Arial" w:eastAsia="宋体" w:hAnsi="Arial" w:cs="Arial"/>
                <w:kern w:val="0"/>
                <w:sz w:val="20"/>
                <w:szCs w:val="20"/>
              </w:rPr>
              <w:t>0.8838</w:t>
            </w:r>
          </w:p>
        </w:tc>
      </w:tr>
    </w:tbl>
    <w:p w14:paraId="42A986FC" w14:textId="65ACC546" w:rsidR="00E62682" w:rsidRDefault="00E62682"/>
    <w:p w14:paraId="06AB4995" w14:textId="77777777" w:rsidR="001D7042" w:rsidRPr="001D7042" w:rsidRDefault="001D7042" w:rsidP="001D7042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 w:rsidRPr="001D7042">
        <w:rPr>
          <w:rFonts w:ascii="等线" w:eastAsia="等线" w:hAnsi="等线" w:cs="宋体" w:hint="eastAsia"/>
          <w:color w:val="000000"/>
          <w:kern w:val="0"/>
          <w:sz w:val="22"/>
        </w:rPr>
        <w:t>FPR1</w:t>
      </w:r>
    </w:p>
    <w:tbl>
      <w:tblPr>
        <w:tblW w:w="7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3220"/>
      </w:tblGrid>
      <w:tr w:rsidR="001D7042" w:rsidRPr="001D7042" w14:paraId="69076567" w14:textId="77777777" w:rsidTr="001D7042"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CC585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24681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Unpaired t test data</w:t>
            </w:r>
          </w:p>
        </w:tc>
      </w:tr>
      <w:tr w:rsidR="001D7042" w:rsidRPr="001D7042" w14:paraId="6C1CB579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A1681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E36E4" w14:textId="77777777" w:rsidR="001D7042" w:rsidRPr="001D7042" w:rsidRDefault="001D7042" w:rsidP="001D7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D7042" w:rsidRPr="001D7042" w14:paraId="0125577E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ACB7C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D1682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AMI</w:t>
            </w:r>
          </w:p>
        </w:tc>
      </w:tr>
      <w:tr w:rsidR="001D7042" w:rsidRPr="001D7042" w14:paraId="0A66AA67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A1D38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FB9C7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</w:tr>
      <w:tr w:rsidR="001D7042" w:rsidRPr="001D7042" w14:paraId="67D55524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3D580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24170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control</w:t>
            </w:r>
          </w:p>
        </w:tc>
      </w:tr>
      <w:tr w:rsidR="001D7042" w:rsidRPr="001D7042" w14:paraId="55E188AE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03A70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EDE44" w14:textId="77777777" w:rsidR="001D7042" w:rsidRPr="001D7042" w:rsidRDefault="001D7042" w:rsidP="001D7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D7042" w:rsidRPr="001D7042" w14:paraId="017C9A73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55AF8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FBB2E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D7042" w:rsidRPr="001D7042" w14:paraId="2365EF27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DCCE0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96F76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&lt;0.0001</w:t>
            </w:r>
          </w:p>
        </w:tc>
      </w:tr>
      <w:tr w:rsidR="001D7042" w:rsidRPr="001D7042" w14:paraId="6A43D996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46EFB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2556C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Exact</w:t>
            </w:r>
          </w:p>
        </w:tc>
      </w:tr>
      <w:tr w:rsidR="001D7042" w:rsidRPr="001D7042" w14:paraId="7473B95C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F4907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15CD9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****</w:t>
            </w:r>
          </w:p>
        </w:tc>
      </w:tr>
      <w:tr w:rsidR="001D7042" w:rsidRPr="001D7042" w14:paraId="34B111FE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AF809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A1D40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1D7042" w:rsidRPr="001D7042" w14:paraId="721106BB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C0CC7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2D70E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1D7042" w:rsidRPr="001D7042" w14:paraId="3D225581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C1B30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BBF9B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1716 ,</w:t>
            </w:r>
            <w:proofErr w:type="gramEnd"/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3234</w:t>
            </w:r>
          </w:p>
        </w:tc>
      </w:tr>
      <w:tr w:rsidR="001D7042" w:rsidRPr="001D7042" w14:paraId="2868944D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7188B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56ECE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441</w:t>
            </w:r>
          </w:p>
        </w:tc>
      </w:tr>
      <w:tr w:rsidR="001D7042" w:rsidRPr="001D7042" w14:paraId="77CAFDE6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E220B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CE931" w14:textId="77777777" w:rsidR="001D7042" w:rsidRPr="001D7042" w:rsidRDefault="001D7042" w:rsidP="001D7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D7042" w:rsidRPr="001D7042" w14:paraId="6C7D00D0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B5F8F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Difference between med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DC64B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D7042" w:rsidRPr="001D7042" w14:paraId="1DBE8958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5160A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Median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B3573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5.703, n=50</w:t>
            </w:r>
          </w:p>
        </w:tc>
      </w:tr>
      <w:tr w:rsidR="001D7042" w:rsidRPr="001D7042" w14:paraId="239A75F6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7C585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Median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13CE9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7.352, n=49</w:t>
            </w:r>
          </w:p>
        </w:tc>
      </w:tr>
      <w:tr w:rsidR="001D7042" w:rsidRPr="001D7042" w14:paraId="1FC00652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C247F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Difference: Ac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11CF1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1.65</w:t>
            </w:r>
          </w:p>
        </w:tc>
      </w:tr>
      <w:tr w:rsidR="001D7042" w:rsidRPr="001D7042" w14:paraId="6C567DE1" w14:textId="77777777" w:rsidTr="001D70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F372E" w14:textId="77777777" w:rsidR="001D7042" w:rsidRPr="001D7042" w:rsidRDefault="001D7042" w:rsidP="001D7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Difference: Hodges-Leh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4ACD0" w14:textId="77777777" w:rsidR="001D7042" w:rsidRPr="001D7042" w:rsidRDefault="001D7042" w:rsidP="001D7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D7042">
              <w:rPr>
                <w:rFonts w:ascii="Arial" w:eastAsia="宋体" w:hAnsi="Arial" w:cs="Arial"/>
                <w:kern w:val="0"/>
                <w:sz w:val="20"/>
                <w:szCs w:val="20"/>
              </w:rPr>
              <w:t>1.586</w:t>
            </w:r>
          </w:p>
        </w:tc>
      </w:tr>
    </w:tbl>
    <w:p w14:paraId="30190066" w14:textId="4D28042B" w:rsidR="00CF2CD8" w:rsidRDefault="00CF2CD8"/>
    <w:p w14:paraId="0E2D9966" w14:textId="77777777" w:rsidR="001449B3" w:rsidRPr="001449B3" w:rsidRDefault="001449B3" w:rsidP="001449B3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 w:rsidRPr="001449B3">
        <w:rPr>
          <w:rFonts w:ascii="等线" w:eastAsia="等线" w:hAnsi="等线" w:cs="宋体" w:hint="eastAsia"/>
          <w:color w:val="000000"/>
          <w:kern w:val="0"/>
          <w:sz w:val="22"/>
        </w:rPr>
        <w:t>ELANE</w:t>
      </w:r>
    </w:p>
    <w:tbl>
      <w:tblPr>
        <w:tblW w:w="7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3220"/>
      </w:tblGrid>
      <w:tr w:rsidR="00FD1748" w:rsidRPr="00FD1748" w14:paraId="7C1F62CD" w14:textId="77777777" w:rsidTr="00FD1748"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3B917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0998C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Unpaired t test data</w:t>
            </w:r>
          </w:p>
        </w:tc>
      </w:tr>
      <w:tr w:rsidR="00FD1748" w:rsidRPr="00FD1748" w14:paraId="2080112F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E5599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6A3A0" w14:textId="77777777" w:rsidR="00FD1748" w:rsidRPr="00FD1748" w:rsidRDefault="00FD1748" w:rsidP="00FD17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1748" w:rsidRPr="00FD1748" w14:paraId="30916B41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00CAA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2D8BC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AMI</w:t>
            </w:r>
          </w:p>
        </w:tc>
      </w:tr>
      <w:tr w:rsidR="00FD1748" w:rsidRPr="00FD1748" w14:paraId="4F4A1730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C76FA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D30E9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</w:tr>
      <w:tr w:rsidR="00FD1748" w:rsidRPr="00FD1748" w14:paraId="6446A2BD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85D48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F92FD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control</w:t>
            </w:r>
          </w:p>
        </w:tc>
      </w:tr>
      <w:tr w:rsidR="00FD1748" w:rsidRPr="00FD1748" w14:paraId="4C716BF6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E1AA9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16B62" w14:textId="77777777" w:rsidR="00FD1748" w:rsidRPr="00FD1748" w:rsidRDefault="00FD1748" w:rsidP="00FD17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1748" w:rsidRPr="00FD1748" w14:paraId="6A224756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7A2A5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76B74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FD1748" w:rsidRPr="00FD1748" w14:paraId="1D8CBC6F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7945F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3CA17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0.0454</w:t>
            </w:r>
          </w:p>
        </w:tc>
      </w:tr>
      <w:tr w:rsidR="00FD1748" w:rsidRPr="00FD1748" w14:paraId="2FDD391B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5AD44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4D35C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Exact</w:t>
            </w:r>
          </w:p>
        </w:tc>
      </w:tr>
      <w:tr w:rsidR="00FD1748" w:rsidRPr="00FD1748" w14:paraId="0D79487B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47BA0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79984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*</w:t>
            </w:r>
          </w:p>
        </w:tc>
      </w:tr>
      <w:tr w:rsidR="00FD1748" w:rsidRPr="00FD1748" w14:paraId="0404D56C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E3CE7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30F74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FD1748" w:rsidRPr="00FD1748" w14:paraId="13DBBFCC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C4DFA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83D12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FD1748" w:rsidRPr="00FD1748" w14:paraId="348E1AAE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9A9EE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911D6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2214 ,</w:t>
            </w:r>
            <w:proofErr w:type="gramEnd"/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2736</w:t>
            </w:r>
          </w:p>
        </w:tc>
      </w:tr>
      <w:tr w:rsidR="00FD1748" w:rsidRPr="00FD1748" w14:paraId="7B4FE42F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25A2E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A6FCD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939</w:t>
            </w:r>
          </w:p>
        </w:tc>
      </w:tr>
      <w:tr w:rsidR="00FD1748" w:rsidRPr="00FD1748" w14:paraId="395D62FE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1E1AD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B7466" w14:textId="77777777" w:rsidR="00FD1748" w:rsidRPr="00FD1748" w:rsidRDefault="00FD1748" w:rsidP="00FD17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1748" w:rsidRPr="00FD1748" w14:paraId="53EB021C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B805E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Difference between med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864AD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FD1748" w:rsidRPr="00FD1748" w14:paraId="2BE77E9B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CCE06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Median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8C4EC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3.955, n=50</w:t>
            </w:r>
          </w:p>
        </w:tc>
      </w:tr>
      <w:tr w:rsidR="00FD1748" w:rsidRPr="00FD1748" w14:paraId="519DC10C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0D739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Median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D9A85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4.2, n=49</w:t>
            </w:r>
          </w:p>
        </w:tc>
      </w:tr>
      <w:tr w:rsidR="00FD1748" w:rsidRPr="00FD1748" w14:paraId="2615F10A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3D64F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Difference: Ac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14C39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0.2449</w:t>
            </w:r>
          </w:p>
        </w:tc>
      </w:tr>
      <w:tr w:rsidR="00FD1748" w:rsidRPr="00FD1748" w14:paraId="1DB7C45D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CC74E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Difference: Hodges-Leh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6B76D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0.1828</w:t>
            </w:r>
          </w:p>
        </w:tc>
      </w:tr>
    </w:tbl>
    <w:p w14:paraId="0ED1DBF1" w14:textId="2DF4EFB0" w:rsidR="001449B3" w:rsidRDefault="001449B3"/>
    <w:p w14:paraId="7C6C873B" w14:textId="77777777" w:rsidR="00FD1748" w:rsidRPr="00FD1748" w:rsidRDefault="00FD1748" w:rsidP="00FD1748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 w:rsidRPr="00FD1748">
        <w:rPr>
          <w:rFonts w:ascii="等线" w:eastAsia="等线" w:hAnsi="等线" w:cs="宋体" w:hint="eastAsia"/>
          <w:color w:val="000000"/>
          <w:kern w:val="0"/>
          <w:sz w:val="22"/>
        </w:rPr>
        <w:t>TLR2</w:t>
      </w:r>
    </w:p>
    <w:tbl>
      <w:tblPr>
        <w:tblW w:w="7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3220"/>
      </w:tblGrid>
      <w:tr w:rsidR="00FD1748" w:rsidRPr="00FD1748" w14:paraId="7840182A" w14:textId="77777777" w:rsidTr="00FD1748"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BDF13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9C10F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Unpaired t test data</w:t>
            </w:r>
          </w:p>
        </w:tc>
      </w:tr>
      <w:tr w:rsidR="00FD1748" w:rsidRPr="00FD1748" w14:paraId="63002988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BFA8B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786ED" w14:textId="77777777" w:rsidR="00FD1748" w:rsidRPr="00FD1748" w:rsidRDefault="00FD1748" w:rsidP="00FD17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1748" w:rsidRPr="00FD1748" w14:paraId="589D8B29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634EE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93EDD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AMI</w:t>
            </w:r>
          </w:p>
        </w:tc>
      </w:tr>
      <w:tr w:rsidR="00FD1748" w:rsidRPr="00FD1748" w14:paraId="4E083582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08CCC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62CF9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</w:tr>
      <w:tr w:rsidR="00FD1748" w:rsidRPr="00FD1748" w14:paraId="7868F43E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98908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AB25A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control</w:t>
            </w:r>
          </w:p>
        </w:tc>
      </w:tr>
      <w:tr w:rsidR="00FD1748" w:rsidRPr="00FD1748" w14:paraId="78B2A4D6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EEEA6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64785" w14:textId="77777777" w:rsidR="00FD1748" w:rsidRPr="00FD1748" w:rsidRDefault="00FD1748" w:rsidP="00FD17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1748" w:rsidRPr="00FD1748" w14:paraId="68F90B0C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A98AE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03DA1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FD1748" w:rsidRPr="00FD1748" w14:paraId="684B0A8B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9C917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44941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&lt;0.0001</w:t>
            </w:r>
          </w:p>
        </w:tc>
      </w:tr>
      <w:tr w:rsidR="00FD1748" w:rsidRPr="00FD1748" w14:paraId="5D3C8967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05EB9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EAC16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Exact</w:t>
            </w:r>
          </w:p>
        </w:tc>
      </w:tr>
      <w:tr w:rsidR="00FD1748" w:rsidRPr="00FD1748" w14:paraId="322BAABC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02435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A05C1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****</w:t>
            </w:r>
          </w:p>
        </w:tc>
      </w:tr>
      <w:tr w:rsidR="00FD1748" w:rsidRPr="00FD1748" w14:paraId="20C483E6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1BE2B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96997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FD1748" w:rsidRPr="00FD1748" w14:paraId="46E52EDA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4D151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EE433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FD1748" w:rsidRPr="00FD1748" w14:paraId="112EC754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32F1E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38E81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1629 ,</w:t>
            </w:r>
            <w:proofErr w:type="gramEnd"/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3321</w:t>
            </w:r>
          </w:p>
        </w:tc>
      </w:tr>
      <w:tr w:rsidR="00FD1748" w:rsidRPr="00FD1748" w14:paraId="398EAA37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19A89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25C60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354</w:t>
            </w:r>
          </w:p>
        </w:tc>
      </w:tr>
      <w:tr w:rsidR="00FD1748" w:rsidRPr="00FD1748" w14:paraId="4E90C33B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4C391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F655E" w14:textId="77777777" w:rsidR="00FD1748" w:rsidRPr="00FD1748" w:rsidRDefault="00FD1748" w:rsidP="00FD17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1748" w:rsidRPr="00FD1748" w14:paraId="4C883535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E807B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Difference between med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3C48D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FD1748" w:rsidRPr="00FD1748" w14:paraId="523C578A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DFFE2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Median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E3B79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6.148, n=50</w:t>
            </w:r>
          </w:p>
        </w:tc>
      </w:tr>
      <w:tr w:rsidR="00FD1748" w:rsidRPr="00FD1748" w14:paraId="6B522D79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72704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Median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0B524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8.165, n=49</w:t>
            </w:r>
          </w:p>
        </w:tc>
      </w:tr>
      <w:tr w:rsidR="00FD1748" w:rsidRPr="00FD1748" w14:paraId="34EF983C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75D7D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Difference: Ac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A58DC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2.017</w:t>
            </w:r>
          </w:p>
        </w:tc>
      </w:tr>
      <w:tr w:rsidR="00FD1748" w:rsidRPr="00FD1748" w14:paraId="202A6E62" w14:textId="77777777" w:rsidTr="00FD174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004FE" w14:textId="77777777" w:rsidR="00FD1748" w:rsidRPr="00FD1748" w:rsidRDefault="00FD1748" w:rsidP="00FD174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Difference: Hodges-Leh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C8441" w14:textId="77777777" w:rsidR="00FD1748" w:rsidRPr="00FD1748" w:rsidRDefault="00FD1748" w:rsidP="00FD174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D1748">
              <w:rPr>
                <w:rFonts w:ascii="Arial" w:eastAsia="宋体" w:hAnsi="Arial" w:cs="Arial"/>
                <w:kern w:val="0"/>
                <w:sz w:val="20"/>
                <w:szCs w:val="20"/>
              </w:rPr>
              <w:t>2.104</w:t>
            </w:r>
          </w:p>
        </w:tc>
      </w:tr>
    </w:tbl>
    <w:p w14:paraId="289C0CDA" w14:textId="6502D7B2" w:rsidR="00FD1748" w:rsidRDefault="00FD1748"/>
    <w:p w14:paraId="77D3495E" w14:textId="77777777" w:rsidR="00EA3A17" w:rsidRPr="00EA3A17" w:rsidRDefault="00EA3A17" w:rsidP="00EA3A17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 w:rsidRPr="00EA3A17">
        <w:rPr>
          <w:rFonts w:ascii="等线" w:eastAsia="等线" w:hAnsi="等线" w:cs="宋体" w:hint="eastAsia"/>
          <w:color w:val="000000"/>
          <w:kern w:val="0"/>
          <w:sz w:val="22"/>
        </w:rPr>
        <w:t>S100A12</w:t>
      </w:r>
    </w:p>
    <w:tbl>
      <w:tblPr>
        <w:tblW w:w="7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3220"/>
      </w:tblGrid>
      <w:tr w:rsidR="00EA3A17" w:rsidRPr="00EA3A17" w14:paraId="1B496C8B" w14:textId="77777777" w:rsidTr="00EA3A17"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3D2DA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CEBA9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Unpaired t test data</w:t>
            </w:r>
          </w:p>
        </w:tc>
      </w:tr>
      <w:tr w:rsidR="00EA3A17" w:rsidRPr="00EA3A17" w14:paraId="46875327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5C22C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6FC3C" w14:textId="77777777" w:rsidR="00EA3A17" w:rsidRPr="00EA3A17" w:rsidRDefault="00EA3A17" w:rsidP="00EA3A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3A17" w:rsidRPr="00EA3A17" w14:paraId="6A6D992C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DD256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B1EE8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AMI</w:t>
            </w:r>
          </w:p>
        </w:tc>
      </w:tr>
      <w:tr w:rsidR="00EA3A17" w:rsidRPr="00EA3A17" w14:paraId="71DA112E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A2699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7677D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</w:tr>
      <w:tr w:rsidR="00EA3A17" w:rsidRPr="00EA3A17" w14:paraId="6C09546F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20BC5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A5A5B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control</w:t>
            </w:r>
          </w:p>
        </w:tc>
      </w:tr>
      <w:tr w:rsidR="00EA3A17" w:rsidRPr="00EA3A17" w14:paraId="02ECAB8E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91E6F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168C2" w14:textId="77777777" w:rsidR="00EA3A17" w:rsidRPr="00EA3A17" w:rsidRDefault="00EA3A17" w:rsidP="00EA3A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3A17" w:rsidRPr="00EA3A17" w14:paraId="3A8E7876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E083A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E8845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EA3A17" w:rsidRPr="00EA3A17" w14:paraId="358FD056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025F4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CC860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&lt;0.0001</w:t>
            </w:r>
          </w:p>
        </w:tc>
      </w:tr>
      <w:tr w:rsidR="00EA3A17" w:rsidRPr="00EA3A17" w14:paraId="626B7405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83554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2B94C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Exact</w:t>
            </w:r>
          </w:p>
        </w:tc>
      </w:tr>
      <w:tr w:rsidR="00EA3A17" w:rsidRPr="00EA3A17" w14:paraId="31BBE41B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ED4BC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3FFE0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****</w:t>
            </w:r>
          </w:p>
        </w:tc>
      </w:tr>
      <w:tr w:rsidR="00EA3A17" w:rsidRPr="00EA3A17" w14:paraId="47C168B8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AAE56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EDA81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EA3A17" w:rsidRPr="00EA3A17" w14:paraId="55C244D0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B3D39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8A081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EA3A17" w:rsidRPr="00EA3A17" w14:paraId="6B780A59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6B223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CA2A2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1534 ,</w:t>
            </w:r>
            <w:proofErr w:type="gramEnd"/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3416</w:t>
            </w:r>
          </w:p>
        </w:tc>
      </w:tr>
      <w:tr w:rsidR="00EA3A17" w:rsidRPr="00EA3A17" w14:paraId="4892C361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1EEF1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88212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259</w:t>
            </w:r>
          </w:p>
        </w:tc>
      </w:tr>
      <w:tr w:rsidR="00EA3A17" w:rsidRPr="00EA3A17" w14:paraId="760D5B62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E4E15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66068" w14:textId="77777777" w:rsidR="00EA3A17" w:rsidRPr="00EA3A17" w:rsidRDefault="00EA3A17" w:rsidP="00EA3A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3A17" w:rsidRPr="00EA3A17" w14:paraId="2481117D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7A420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Difference between med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0649F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EA3A17" w:rsidRPr="00EA3A17" w14:paraId="0959687D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8A747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Median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6117B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6.382, n=50</w:t>
            </w:r>
          </w:p>
        </w:tc>
      </w:tr>
      <w:tr w:rsidR="00EA3A17" w:rsidRPr="00EA3A17" w14:paraId="5050B3EF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A3DDB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Median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3C81D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9.359, n=49</w:t>
            </w:r>
          </w:p>
        </w:tc>
      </w:tr>
      <w:tr w:rsidR="00EA3A17" w:rsidRPr="00EA3A17" w14:paraId="738FC774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3C8E4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Difference: Ac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EB056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2.977</w:t>
            </w:r>
          </w:p>
        </w:tc>
      </w:tr>
      <w:tr w:rsidR="00EA3A17" w:rsidRPr="00EA3A17" w14:paraId="04770C34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3A2C7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Difference: Hodges-Leh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88D06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3.005</w:t>
            </w:r>
          </w:p>
        </w:tc>
      </w:tr>
    </w:tbl>
    <w:p w14:paraId="3919AACC" w14:textId="661BE561" w:rsidR="00E67DE4" w:rsidRDefault="00E67DE4"/>
    <w:p w14:paraId="2AF2C850" w14:textId="77777777" w:rsidR="00EA3A17" w:rsidRPr="00EA3A17" w:rsidRDefault="00EA3A17" w:rsidP="00EA3A17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 w:rsidRPr="00EA3A17">
        <w:rPr>
          <w:rFonts w:ascii="等线" w:eastAsia="等线" w:hAnsi="等线" w:cs="宋体" w:hint="eastAsia"/>
          <w:color w:val="000000"/>
          <w:kern w:val="0"/>
          <w:sz w:val="22"/>
        </w:rPr>
        <w:t>TLR4</w:t>
      </w:r>
    </w:p>
    <w:tbl>
      <w:tblPr>
        <w:tblW w:w="7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3220"/>
      </w:tblGrid>
      <w:tr w:rsidR="00EA3A17" w:rsidRPr="00EA3A17" w14:paraId="2F4DCC88" w14:textId="77777777" w:rsidTr="00EA3A17"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C5550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1B6C6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Unpaired t test data</w:t>
            </w:r>
          </w:p>
        </w:tc>
      </w:tr>
      <w:tr w:rsidR="00EA3A17" w:rsidRPr="00EA3A17" w14:paraId="12732EA6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C47F5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177F1" w14:textId="77777777" w:rsidR="00EA3A17" w:rsidRPr="00EA3A17" w:rsidRDefault="00EA3A17" w:rsidP="00EA3A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3A17" w:rsidRPr="00EA3A17" w14:paraId="454FAD6A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13E77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642DB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AMI</w:t>
            </w:r>
          </w:p>
        </w:tc>
      </w:tr>
      <w:tr w:rsidR="00EA3A17" w:rsidRPr="00EA3A17" w14:paraId="65EAAC49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C9DE4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1FA44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</w:tr>
      <w:tr w:rsidR="00EA3A17" w:rsidRPr="00EA3A17" w14:paraId="4EA75FCF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06573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0F36D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control</w:t>
            </w:r>
          </w:p>
        </w:tc>
      </w:tr>
      <w:tr w:rsidR="00EA3A17" w:rsidRPr="00EA3A17" w14:paraId="2E436E8E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35F6B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04FD5" w14:textId="77777777" w:rsidR="00EA3A17" w:rsidRPr="00EA3A17" w:rsidRDefault="00EA3A17" w:rsidP="00EA3A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3A17" w:rsidRPr="00EA3A17" w14:paraId="001DEA8B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4FEB2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BECF3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EA3A17" w:rsidRPr="00EA3A17" w14:paraId="11BA8029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B75D2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3A9EC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&lt;0.0001</w:t>
            </w:r>
          </w:p>
        </w:tc>
      </w:tr>
      <w:tr w:rsidR="00EA3A17" w:rsidRPr="00EA3A17" w14:paraId="0311EC0C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35E24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F5C39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Exact</w:t>
            </w:r>
          </w:p>
        </w:tc>
      </w:tr>
      <w:tr w:rsidR="00EA3A17" w:rsidRPr="00EA3A17" w14:paraId="7E3EBFC0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94D11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E74AC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****</w:t>
            </w:r>
          </w:p>
        </w:tc>
      </w:tr>
      <w:tr w:rsidR="00EA3A17" w:rsidRPr="00EA3A17" w14:paraId="4204ACB9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F1DB6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3BDCA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EA3A17" w:rsidRPr="00EA3A17" w14:paraId="5545B24C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313D7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D08C2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EA3A17" w:rsidRPr="00EA3A17" w14:paraId="7FD66D33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5F3CF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7431C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1701 ,</w:t>
            </w:r>
            <w:proofErr w:type="gramEnd"/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3249</w:t>
            </w:r>
          </w:p>
        </w:tc>
      </w:tr>
      <w:tr w:rsidR="00EA3A17" w:rsidRPr="00EA3A17" w14:paraId="52C0DDFA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82A2C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6C281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426</w:t>
            </w:r>
          </w:p>
        </w:tc>
      </w:tr>
      <w:tr w:rsidR="00EA3A17" w:rsidRPr="00EA3A17" w14:paraId="7998BB10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09743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7BE35" w14:textId="77777777" w:rsidR="00EA3A17" w:rsidRPr="00EA3A17" w:rsidRDefault="00EA3A17" w:rsidP="00EA3A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3A17" w:rsidRPr="00EA3A17" w14:paraId="46A7F588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D3D69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Difference between med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9D4DC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EA3A17" w:rsidRPr="00EA3A17" w14:paraId="0ED90047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334C1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Median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B9B7E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5.219, n=50</w:t>
            </w:r>
          </w:p>
        </w:tc>
      </w:tr>
      <w:tr w:rsidR="00EA3A17" w:rsidRPr="00EA3A17" w14:paraId="04F8DCB0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C4C8E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Median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1B63B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6.26, n=49</w:t>
            </w:r>
          </w:p>
        </w:tc>
      </w:tr>
      <w:tr w:rsidR="00EA3A17" w:rsidRPr="00EA3A17" w14:paraId="3E060C43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70AF3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Difference: Ac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C0344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1.041</w:t>
            </w:r>
          </w:p>
        </w:tc>
      </w:tr>
      <w:tr w:rsidR="00EA3A17" w:rsidRPr="00EA3A17" w14:paraId="576881BA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147E6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Difference: Hodges-Leh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0090F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0.9669</w:t>
            </w:r>
          </w:p>
        </w:tc>
      </w:tr>
    </w:tbl>
    <w:p w14:paraId="4DAB3ED8" w14:textId="5F45B162" w:rsidR="00EA3A17" w:rsidRDefault="00EA3A17"/>
    <w:p w14:paraId="542FF463" w14:textId="77777777" w:rsidR="00EA3A17" w:rsidRPr="00EA3A17" w:rsidRDefault="00EA3A17" w:rsidP="00EA3A17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 w:rsidRPr="00EA3A17">
        <w:rPr>
          <w:rFonts w:ascii="等线" w:eastAsia="等线" w:hAnsi="等线" w:cs="宋体" w:hint="eastAsia"/>
          <w:color w:val="000000"/>
          <w:kern w:val="0"/>
          <w:sz w:val="22"/>
        </w:rPr>
        <w:t>CXCL8</w:t>
      </w:r>
    </w:p>
    <w:tbl>
      <w:tblPr>
        <w:tblW w:w="7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3220"/>
      </w:tblGrid>
      <w:tr w:rsidR="00EA3A17" w:rsidRPr="00EA3A17" w14:paraId="023A50E1" w14:textId="77777777" w:rsidTr="00EA3A17"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B3E40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FECC0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Unpaired t test data</w:t>
            </w:r>
          </w:p>
        </w:tc>
      </w:tr>
      <w:tr w:rsidR="00EA3A17" w:rsidRPr="00EA3A17" w14:paraId="32B3478F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D7406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8CB12" w14:textId="77777777" w:rsidR="00EA3A17" w:rsidRPr="00EA3A17" w:rsidRDefault="00EA3A17" w:rsidP="00EA3A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3A17" w:rsidRPr="00EA3A17" w14:paraId="6B508227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D0082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9409D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AMI</w:t>
            </w:r>
          </w:p>
        </w:tc>
      </w:tr>
      <w:tr w:rsidR="00EA3A17" w:rsidRPr="00EA3A17" w14:paraId="3CD6ECD7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DF813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2A593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</w:tr>
      <w:tr w:rsidR="00EA3A17" w:rsidRPr="00EA3A17" w14:paraId="1E8CFECC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8D849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E3CBD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control </w:t>
            </w:r>
          </w:p>
        </w:tc>
      </w:tr>
      <w:tr w:rsidR="00EA3A17" w:rsidRPr="00EA3A17" w14:paraId="779C6721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78D50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4E830" w14:textId="77777777" w:rsidR="00EA3A17" w:rsidRPr="00EA3A17" w:rsidRDefault="00EA3A17" w:rsidP="00EA3A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3A17" w:rsidRPr="00EA3A17" w14:paraId="2ED13998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D5A32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9F7B8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EA3A17" w:rsidRPr="00EA3A17" w14:paraId="24BF9A7B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B3757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6C424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&lt;0.0001</w:t>
            </w:r>
          </w:p>
        </w:tc>
      </w:tr>
      <w:tr w:rsidR="00EA3A17" w:rsidRPr="00EA3A17" w14:paraId="170EE725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62ED5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F8C87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Exact</w:t>
            </w:r>
          </w:p>
        </w:tc>
      </w:tr>
      <w:tr w:rsidR="00EA3A17" w:rsidRPr="00EA3A17" w14:paraId="6B2DC5A7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63096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2C289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****</w:t>
            </w:r>
          </w:p>
        </w:tc>
      </w:tr>
      <w:tr w:rsidR="00EA3A17" w:rsidRPr="00EA3A17" w14:paraId="4CE37A1B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4873C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4F479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EA3A17" w:rsidRPr="00EA3A17" w14:paraId="75A92497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047D5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0910B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EA3A17" w:rsidRPr="00EA3A17" w14:paraId="5F19D58D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DADA3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B3EEC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1708 ,</w:t>
            </w:r>
            <w:proofErr w:type="gramEnd"/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3242</w:t>
            </w:r>
          </w:p>
        </w:tc>
      </w:tr>
      <w:tr w:rsidR="00EA3A17" w:rsidRPr="00EA3A17" w14:paraId="1156086F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258B0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1494E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433</w:t>
            </w:r>
          </w:p>
        </w:tc>
      </w:tr>
      <w:tr w:rsidR="00EA3A17" w:rsidRPr="00EA3A17" w14:paraId="5DF97D3B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E4EA9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C760B" w14:textId="77777777" w:rsidR="00EA3A17" w:rsidRPr="00EA3A17" w:rsidRDefault="00EA3A17" w:rsidP="00EA3A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3A17" w:rsidRPr="00EA3A17" w14:paraId="42A485BD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6163A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Difference between med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F8815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EA3A17" w:rsidRPr="00EA3A17" w14:paraId="308F92DD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B8405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Median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47DEC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10.28, n=50</w:t>
            </w:r>
          </w:p>
        </w:tc>
      </w:tr>
      <w:tr w:rsidR="00EA3A17" w:rsidRPr="00EA3A17" w14:paraId="6009E15D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1F0BE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Median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D754D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11.68, n=49</w:t>
            </w:r>
          </w:p>
        </w:tc>
      </w:tr>
      <w:tr w:rsidR="00EA3A17" w:rsidRPr="00EA3A17" w14:paraId="30DACA69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7972E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Difference: Ac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FBD38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1.407</w:t>
            </w:r>
          </w:p>
        </w:tc>
      </w:tr>
      <w:tr w:rsidR="00EA3A17" w:rsidRPr="00EA3A17" w14:paraId="1FC7A1F4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3F969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Difference: Hodges-Leh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404C4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1.51</w:t>
            </w:r>
          </w:p>
        </w:tc>
      </w:tr>
    </w:tbl>
    <w:p w14:paraId="20D5EB48" w14:textId="489CE3CF" w:rsidR="00EA3A17" w:rsidRDefault="00EA3A17"/>
    <w:p w14:paraId="778B63AC" w14:textId="77777777" w:rsidR="00EA3A17" w:rsidRPr="00EA3A17" w:rsidRDefault="00EA3A17" w:rsidP="00EA3A17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 w:rsidRPr="00EA3A17">
        <w:rPr>
          <w:rFonts w:ascii="等线" w:eastAsia="等线" w:hAnsi="等线" w:cs="宋体" w:hint="eastAsia"/>
          <w:color w:val="000000"/>
          <w:kern w:val="0"/>
          <w:sz w:val="22"/>
        </w:rPr>
        <w:t>FPR2</w:t>
      </w:r>
    </w:p>
    <w:tbl>
      <w:tblPr>
        <w:tblW w:w="7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3220"/>
      </w:tblGrid>
      <w:tr w:rsidR="00EA3A17" w:rsidRPr="00EA3A17" w14:paraId="2E78876D" w14:textId="77777777" w:rsidTr="00EA3A17"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EB0C7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07F82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Unpaired t test data</w:t>
            </w:r>
          </w:p>
        </w:tc>
      </w:tr>
      <w:tr w:rsidR="00EA3A17" w:rsidRPr="00EA3A17" w14:paraId="42741580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03B56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12ACE" w14:textId="77777777" w:rsidR="00EA3A17" w:rsidRPr="00EA3A17" w:rsidRDefault="00EA3A17" w:rsidP="00EA3A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3A17" w:rsidRPr="00EA3A17" w14:paraId="01DDDB77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9A24B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40C6F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AMI</w:t>
            </w:r>
          </w:p>
        </w:tc>
      </w:tr>
      <w:tr w:rsidR="00EA3A17" w:rsidRPr="00EA3A17" w14:paraId="641F2458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90F3D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A7B0B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</w:tr>
      <w:tr w:rsidR="00EA3A17" w:rsidRPr="00EA3A17" w14:paraId="7C067964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22B86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C6834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control</w:t>
            </w:r>
          </w:p>
        </w:tc>
      </w:tr>
      <w:tr w:rsidR="00EA3A17" w:rsidRPr="00EA3A17" w14:paraId="56C44564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BDDC0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6E24C" w14:textId="77777777" w:rsidR="00EA3A17" w:rsidRPr="00EA3A17" w:rsidRDefault="00EA3A17" w:rsidP="00EA3A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3A17" w:rsidRPr="00EA3A17" w14:paraId="494647FB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6E79E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06D85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EA3A17" w:rsidRPr="00EA3A17" w14:paraId="60431D40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438A9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E6204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&lt;0.0001</w:t>
            </w:r>
          </w:p>
        </w:tc>
      </w:tr>
      <w:tr w:rsidR="00EA3A17" w:rsidRPr="00EA3A17" w14:paraId="512ED141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60C60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5767A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Exact</w:t>
            </w:r>
          </w:p>
        </w:tc>
      </w:tr>
      <w:tr w:rsidR="00EA3A17" w:rsidRPr="00EA3A17" w14:paraId="21672579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E8787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20284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****</w:t>
            </w:r>
          </w:p>
        </w:tc>
      </w:tr>
      <w:tr w:rsidR="00EA3A17" w:rsidRPr="00EA3A17" w14:paraId="121A7B90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54A2F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B9B89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EA3A17" w:rsidRPr="00EA3A17" w14:paraId="4C32BF17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2FDE9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388C6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EA3A17" w:rsidRPr="00EA3A17" w14:paraId="4B959A20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9A0CF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AFBAB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1720 ,</w:t>
            </w:r>
            <w:proofErr w:type="gramEnd"/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3230</w:t>
            </w:r>
          </w:p>
        </w:tc>
      </w:tr>
      <w:tr w:rsidR="00EA3A17" w:rsidRPr="00EA3A17" w14:paraId="79D5B041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690A5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7EDAC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445</w:t>
            </w:r>
          </w:p>
        </w:tc>
      </w:tr>
      <w:tr w:rsidR="00EA3A17" w:rsidRPr="00EA3A17" w14:paraId="447CA98F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7A67A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A495A" w14:textId="77777777" w:rsidR="00EA3A17" w:rsidRPr="00EA3A17" w:rsidRDefault="00EA3A17" w:rsidP="00EA3A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3A17" w:rsidRPr="00EA3A17" w14:paraId="7E36962D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19EB3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Difference between med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22B5E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EA3A17" w:rsidRPr="00EA3A17" w14:paraId="4E620BC5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C453F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Median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92FF8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5.11, n=50</w:t>
            </w:r>
          </w:p>
        </w:tc>
      </w:tr>
      <w:tr w:rsidR="00EA3A17" w:rsidRPr="00EA3A17" w14:paraId="2F94B80F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A53C5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Median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C5FD1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6.546, n=49</w:t>
            </w:r>
          </w:p>
        </w:tc>
      </w:tr>
      <w:tr w:rsidR="00EA3A17" w:rsidRPr="00EA3A17" w14:paraId="41209EA5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5D6D6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Difference: Ac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FC336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1.437</w:t>
            </w:r>
          </w:p>
        </w:tc>
      </w:tr>
      <w:tr w:rsidR="00EA3A17" w:rsidRPr="00EA3A17" w14:paraId="3C84BCBE" w14:textId="77777777" w:rsidTr="00EA3A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30A58" w14:textId="77777777" w:rsidR="00EA3A17" w:rsidRPr="00EA3A17" w:rsidRDefault="00EA3A17" w:rsidP="00EA3A1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Difference: Hodges-Leh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082C0" w14:textId="77777777" w:rsidR="00EA3A17" w:rsidRPr="00EA3A17" w:rsidRDefault="00EA3A17" w:rsidP="00EA3A1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A3A17">
              <w:rPr>
                <w:rFonts w:ascii="Arial" w:eastAsia="宋体" w:hAnsi="Arial" w:cs="Arial"/>
                <w:kern w:val="0"/>
                <w:sz w:val="20"/>
                <w:szCs w:val="20"/>
              </w:rPr>
              <w:t>1.36</w:t>
            </w:r>
          </w:p>
        </w:tc>
      </w:tr>
    </w:tbl>
    <w:p w14:paraId="5803FEE5" w14:textId="4DFBAAD1" w:rsidR="00EA3A17" w:rsidRDefault="00EA3A17"/>
    <w:p w14:paraId="5B6D7191" w14:textId="77777777" w:rsidR="00732AD1" w:rsidRPr="00732AD1" w:rsidRDefault="00732AD1" w:rsidP="00732AD1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 w:rsidRPr="00732AD1">
        <w:rPr>
          <w:rFonts w:ascii="等线" w:eastAsia="等线" w:hAnsi="等线" w:cs="宋体" w:hint="eastAsia"/>
          <w:color w:val="000000"/>
          <w:kern w:val="0"/>
          <w:sz w:val="22"/>
        </w:rPr>
        <w:t>CAMP</w:t>
      </w:r>
    </w:p>
    <w:tbl>
      <w:tblPr>
        <w:tblW w:w="7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3220"/>
      </w:tblGrid>
      <w:tr w:rsidR="00732AD1" w:rsidRPr="00732AD1" w14:paraId="2DCCF3F7" w14:textId="77777777" w:rsidTr="00732AD1"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C4078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2289D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Unpaired t test data</w:t>
            </w:r>
          </w:p>
        </w:tc>
      </w:tr>
      <w:tr w:rsidR="00732AD1" w:rsidRPr="00732AD1" w14:paraId="29DB25FC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817E9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9FC90" w14:textId="77777777" w:rsidR="00732AD1" w:rsidRPr="00732AD1" w:rsidRDefault="00732AD1" w:rsidP="00732A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AD1" w:rsidRPr="00732AD1" w14:paraId="466ADCFB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D102F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2BA88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AMI</w:t>
            </w:r>
          </w:p>
        </w:tc>
      </w:tr>
      <w:tr w:rsidR="00732AD1" w:rsidRPr="00732AD1" w14:paraId="7A234069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C6067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B1361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vs.</w:t>
            </w:r>
          </w:p>
        </w:tc>
      </w:tr>
      <w:tr w:rsidR="00732AD1" w:rsidRPr="00732AD1" w14:paraId="1FC7C3B5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AE39F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B1EC1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control</w:t>
            </w:r>
          </w:p>
        </w:tc>
      </w:tr>
      <w:tr w:rsidR="00732AD1" w:rsidRPr="00732AD1" w14:paraId="330587A5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BB851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AD2CB" w14:textId="77777777" w:rsidR="00732AD1" w:rsidRPr="00732AD1" w:rsidRDefault="00732AD1" w:rsidP="00732A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AD1" w:rsidRPr="00732AD1" w14:paraId="307F041D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18CDF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62F3C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732AD1" w:rsidRPr="00732AD1" w14:paraId="59AAADB9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D94EB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6C0AE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&lt;0.0001</w:t>
            </w:r>
          </w:p>
        </w:tc>
      </w:tr>
      <w:tr w:rsidR="00732AD1" w:rsidRPr="00732AD1" w14:paraId="491A96AE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77C3C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5BE18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Exact</w:t>
            </w:r>
          </w:p>
        </w:tc>
      </w:tr>
      <w:tr w:rsidR="00732AD1" w:rsidRPr="00732AD1" w14:paraId="1FDAA9CC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363B6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4F012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****</w:t>
            </w:r>
          </w:p>
        </w:tc>
      </w:tr>
      <w:tr w:rsidR="00732AD1" w:rsidRPr="00732AD1" w14:paraId="76A3FF35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0C6FC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E7D26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732AD1" w:rsidRPr="00732AD1" w14:paraId="6F8BF748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27D62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0C616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732AD1" w:rsidRPr="00732AD1" w14:paraId="5F668960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A7552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3C7D9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1923 ,</w:t>
            </w:r>
            <w:proofErr w:type="gramEnd"/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3027</w:t>
            </w:r>
          </w:p>
        </w:tc>
      </w:tr>
      <w:tr w:rsidR="00732AD1" w:rsidRPr="00732AD1" w14:paraId="4305E4B8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114E4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B7A0B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648</w:t>
            </w:r>
          </w:p>
        </w:tc>
      </w:tr>
      <w:tr w:rsidR="00732AD1" w:rsidRPr="00732AD1" w14:paraId="6BBA77E0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42FD3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B8859" w14:textId="77777777" w:rsidR="00732AD1" w:rsidRPr="00732AD1" w:rsidRDefault="00732AD1" w:rsidP="00732A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AD1" w:rsidRPr="00732AD1" w14:paraId="26806D04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5B965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Difference between med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63C9E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732AD1" w:rsidRPr="00732AD1" w14:paraId="3D89498B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2F058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Median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B3B28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5.96, n=50</w:t>
            </w:r>
          </w:p>
        </w:tc>
      </w:tr>
      <w:tr w:rsidR="00732AD1" w:rsidRPr="00732AD1" w14:paraId="708FEE55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7356F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Median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9B84C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6.352, n=49</w:t>
            </w:r>
          </w:p>
        </w:tc>
      </w:tr>
      <w:tr w:rsidR="00732AD1" w:rsidRPr="00732AD1" w14:paraId="71ECF500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731F5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Difference: Ac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4603D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0.3918</w:t>
            </w:r>
          </w:p>
        </w:tc>
      </w:tr>
      <w:tr w:rsidR="00732AD1" w:rsidRPr="00732AD1" w14:paraId="68517380" w14:textId="77777777" w:rsidTr="00732A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FF01F" w14:textId="77777777" w:rsidR="00732AD1" w:rsidRPr="00732AD1" w:rsidRDefault="00732AD1" w:rsidP="00732AD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Difference: Hodges-Leh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B9721" w14:textId="77777777" w:rsidR="00732AD1" w:rsidRPr="00732AD1" w:rsidRDefault="00732AD1" w:rsidP="00732AD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2AD1">
              <w:rPr>
                <w:rFonts w:ascii="Arial" w:eastAsia="宋体" w:hAnsi="Arial" w:cs="Arial"/>
                <w:kern w:val="0"/>
                <w:sz w:val="20"/>
                <w:szCs w:val="20"/>
              </w:rPr>
              <w:t>0.4296</w:t>
            </w:r>
          </w:p>
        </w:tc>
      </w:tr>
    </w:tbl>
    <w:p w14:paraId="0027F26B" w14:textId="77777777" w:rsidR="00732AD1" w:rsidRDefault="00732AD1">
      <w:pPr>
        <w:rPr>
          <w:rFonts w:hint="eastAsia"/>
        </w:rPr>
      </w:pPr>
    </w:p>
    <w:p w14:paraId="55EA0CD8" w14:textId="77777777" w:rsidR="00CF2CD8" w:rsidRDefault="00CF2CD8">
      <w:pPr>
        <w:rPr>
          <w:rFonts w:hint="eastAsia"/>
        </w:rPr>
      </w:pPr>
    </w:p>
    <w:sectPr w:rsidR="00CF2C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A97"/>
    <w:rsid w:val="00121699"/>
    <w:rsid w:val="001449B3"/>
    <w:rsid w:val="001616AF"/>
    <w:rsid w:val="001D7042"/>
    <w:rsid w:val="002D11CD"/>
    <w:rsid w:val="003E1EAC"/>
    <w:rsid w:val="00445093"/>
    <w:rsid w:val="004503C5"/>
    <w:rsid w:val="005226A9"/>
    <w:rsid w:val="00534999"/>
    <w:rsid w:val="005443F9"/>
    <w:rsid w:val="005E39C3"/>
    <w:rsid w:val="006416C5"/>
    <w:rsid w:val="00732AD1"/>
    <w:rsid w:val="0077120C"/>
    <w:rsid w:val="00776A56"/>
    <w:rsid w:val="008324DF"/>
    <w:rsid w:val="008F5ADF"/>
    <w:rsid w:val="009E6537"/>
    <w:rsid w:val="00A5410E"/>
    <w:rsid w:val="00A87ED4"/>
    <w:rsid w:val="00AB7A97"/>
    <w:rsid w:val="00B74CC3"/>
    <w:rsid w:val="00BF76EF"/>
    <w:rsid w:val="00C16894"/>
    <w:rsid w:val="00CF2CD8"/>
    <w:rsid w:val="00D942CD"/>
    <w:rsid w:val="00DB5A94"/>
    <w:rsid w:val="00DE3CAF"/>
    <w:rsid w:val="00E5127A"/>
    <w:rsid w:val="00E54694"/>
    <w:rsid w:val="00E62682"/>
    <w:rsid w:val="00E67DE4"/>
    <w:rsid w:val="00EA3A17"/>
    <w:rsid w:val="00F60BB4"/>
    <w:rsid w:val="00FB3C83"/>
    <w:rsid w:val="00FD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CD5A3"/>
  <w15:chartTrackingRefBased/>
  <w15:docId w15:val="{559E03F2-60B0-45C1-AF50-E9861D145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49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2-01-04T07:23:00Z</dcterms:created>
  <dcterms:modified xsi:type="dcterms:W3CDTF">2022-01-04T07:30:00Z</dcterms:modified>
</cp:coreProperties>
</file>